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05D" w:rsidRPr="0055505D" w:rsidRDefault="0055505D" w:rsidP="0055505D">
      <w:pPr>
        <w:rPr>
          <w:b/>
          <w:color w:val="000000" w:themeColor="text1"/>
          <w:lang w:val="en-GB"/>
        </w:rPr>
      </w:pPr>
      <w:r w:rsidRPr="0055505D">
        <w:rPr>
          <w:b/>
          <w:color w:val="000000" w:themeColor="text1"/>
          <w:lang w:val="en-GB"/>
        </w:rPr>
        <w:t>Figure S1. Mapping protein-protein interaction networks and calculation of hub genes.</w:t>
      </w:r>
    </w:p>
    <w:p w:rsidR="0055505D" w:rsidRPr="0055505D" w:rsidRDefault="0055505D" w:rsidP="0055505D">
      <w:pPr>
        <w:rPr>
          <w:b/>
          <w:color w:val="000000" w:themeColor="text1"/>
          <w:lang w:val="en-GB"/>
        </w:rPr>
      </w:pPr>
      <w:r w:rsidRPr="0055505D">
        <w:rPr>
          <w:b/>
          <w:color w:val="000000" w:themeColor="text1"/>
          <w:lang w:val="en-GB"/>
        </w:rPr>
        <w:t>Figure S2. Normalisation of expression data between groups with high and low-risk score, and volcano and heat maps of DEGs between groups.</w:t>
      </w:r>
    </w:p>
    <w:p w:rsidR="0055505D" w:rsidRPr="0055505D" w:rsidRDefault="0055505D" w:rsidP="0055505D">
      <w:pPr>
        <w:rPr>
          <w:b/>
          <w:color w:val="000000" w:themeColor="text1"/>
          <w:lang w:val="en-GB"/>
        </w:rPr>
      </w:pPr>
      <w:r w:rsidRPr="0055505D">
        <w:rPr>
          <w:color w:val="000000" w:themeColor="text1"/>
          <w:lang w:val="en-GB"/>
        </w:rPr>
        <w:t>DEG, differentially expressed gene</w:t>
      </w:r>
    </w:p>
    <w:p w:rsidR="0055505D" w:rsidRPr="0055505D" w:rsidRDefault="0055505D" w:rsidP="0055505D">
      <w:pPr>
        <w:rPr>
          <w:color w:val="000000" w:themeColor="text1"/>
          <w:lang w:val="en-GB"/>
        </w:rPr>
      </w:pPr>
      <w:r w:rsidRPr="0055505D">
        <w:rPr>
          <w:b/>
          <w:color w:val="000000" w:themeColor="text1"/>
          <w:lang w:val="en-GB"/>
        </w:rPr>
        <w:t>Figure S3. Immune m</w:t>
      </w:r>
      <w:bookmarkStart w:id="0" w:name="_GoBack"/>
      <w:bookmarkEnd w:id="0"/>
      <w:r w:rsidRPr="0055505D">
        <w:rPr>
          <w:b/>
          <w:color w:val="000000" w:themeColor="text1"/>
          <w:lang w:val="en-GB"/>
        </w:rPr>
        <w:t>icroenvironment landscape and drug efficacy prediction in GSE65904. a–c</w:t>
      </w:r>
      <w:r w:rsidRPr="0055505D">
        <w:rPr>
          <w:color w:val="000000" w:themeColor="text1"/>
          <w:lang w:val="en-GB"/>
        </w:rPr>
        <w:t xml:space="preserve"> Association of risk score and tumour microenvironment. </w:t>
      </w:r>
      <w:r w:rsidRPr="0055505D">
        <w:rPr>
          <w:b/>
          <w:color w:val="000000" w:themeColor="text1"/>
          <w:lang w:val="en-GB"/>
        </w:rPr>
        <w:t xml:space="preserve">d, e </w:t>
      </w:r>
      <w:r w:rsidRPr="0055505D">
        <w:rPr>
          <w:color w:val="000000" w:themeColor="text1"/>
          <w:lang w:val="en-GB"/>
        </w:rPr>
        <w:t xml:space="preserve">Differences in TIDE scores between different risk score groups. </w:t>
      </w:r>
      <w:r w:rsidRPr="0055505D">
        <w:rPr>
          <w:b/>
          <w:color w:val="000000" w:themeColor="text1"/>
          <w:lang w:val="en-GB"/>
        </w:rPr>
        <w:t xml:space="preserve">f–j </w:t>
      </w:r>
      <w:r w:rsidRPr="0055505D">
        <w:rPr>
          <w:color w:val="000000" w:themeColor="text1"/>
          <w:lang w:val="en-GB"/>
        </w:rPr>
        <w:t>Sensitivity analysis of five common targeted and chemotherapeutic drugs between different risk score groups.</w:t>
      </w:r>
    </w:p>
    <w:p w:rsidR="0055505D" w:rsidRPr="0055505D" w:rsidRDefault="0055505D" w:rsidP="0055505D">
      <w:pPr>
        <w:rPr>
          <w:b/>
          <w:color w:val="000000" w:themeColor="text1"/>
          <w:lang w:val="en-GB"/>
        </w:rPr>
      </w:pPr>
      <w:r w:rsidRPr="0055505D">
        <w:rPr>
          <w:color w:val="000000" w:themeColor="text1"/>
          <w:lang w:val="en-GB"/>
        </w:rPr>
        <w:t>TIDE, Tumour Immune Dysfunction and Exclusion</w:t>
      </w:r>
    </w:p>
    <w:p w:rsidR="0055505D" w:rsidRPr="0055505D" w:rsidRDefault="0055505D" w:rsidP="0055505D">
      <w:pPr>
        <w:rPr>
          <w:b/>
          <w:color w:val="000000" w:themeColor="text1"/>
          <w:lang w:val="en-GB"/>
        </w:rPr>
      </w:pPr>
      <w:r w:rsidRPr="0055505D">
        <w:rPr>
          <w:b/>
          <w:color w:val="000000" w:themeColor="text1"/>
          <w:lang w:val="en-GB"/>
        </w:rPr>
        <w:t>Figure S4. Correlation of the four prognostic ARGs with age.</w:t>
      </w:r>
    </w:p>
    <w:p w:rsidR="0055505D" w:rsidRPr="0055505D" w:rsidRDefault="0055505D" w:rsidP="0055505D">
      <w:pPr>
        <w:rPr>
          <w:b/>
          <w:color w:val="000000" w:themeColor="text1"/>
          <w:lang w:val="en-GB"/>
        </w:rPr>
      </w:pPr>
      <w:r w:rsidRPr="0055505D">
        <w:rPr>
          <w:b/>
          <w:color w:val="000000" w:themeColor="text1"/>
          <w:lang w:val="en-GB"/>
        </w:rPr>
        <w:t>Figure S5.</w:t>
      </w:r>
      <w:r w:rsidRPr="0055505D">
        <w:rPr>
          <w:color w:val="000000" w:themeColor="text1"/>
          <w:lang w:val="en-GB"/>
        </w:rPr>
        <w:t xml:space="preserve"> </w:t>
      </w:r>
      <w:r w:rsidRPr="0055505D">
        <w:rPr>
          <w:b/>
          <w:color w:val="000000" w:themeColor="text1"/>
          <w:lang w:val="en-GB"/>
        </w:rPr>
        <w:t>The overall design and workflow of the study.</w:t>
      </w:r>
    </w:p>
    <w:p w:rsidR="0055505D" w:rsidRPr="0055505D" w:rsidRDefault="0055505D" w:rsidP="0055505D">
      <w:pPr>
        <w:rPr>
          <w:color w:val="000000" w:themeColor="text1"/>
          <w:lang w:val="en-GB"/>
        </w:rPr>
      </w:pPr>
      <w:r w:rsidRPr="0055505D">
        <w:rPr>
          <w:b/>
          <w:color w:val="000000" w:themeColor="text1"/>
          <w:lang w:val="en-GB"/>
        </w:rPr>
        <w:t xml:space="preserve">Figure S6. TCGA and GTEx data merge processing. a–c </w:t>
      </w:r>
      <w:r w:rsidRPr="0055505D">
        <w:rPr>
          <w:color w:val="000000" w:themeColor="text1"/>
          <w:lang w:val="en-GB"/>
        </w:rPr>
        <w:t xml:space="preserve">Removal of batch effects and normalisation. </w:t>
      </w:r>
      <w:r w:rsidRPr="0055505D">
        <w:rPr>
          <w:b/>
          <w:color w:val="000000" w:themeColor="text1"/>
          <w:lang w:val="en-GB"/>
        </w:rPr>
        <w:t xml:space="preserve">d, e </w:t>
      </w:r>
      <w:r w:rsidRPr="0055505D">
        <w:rPr>
          <w:color w:val="000000" w:themeColor="text1"/>
          <w:lang w:val="en-GB"/>
        </w:rPr>
        <w:t>Principal component analysis before and after removal of batch effects.</w:t>
      </w:r>
    </w:p>
    <w:p w:rsidR="0055505D" w:rsidRPr="0055505D" w:rsidRDefault="0055505D" w:rsidP="0055505D">
      <w:pPr>
        <w:rPr>
          <w:color w:val="000000" w:themeColor="text1"/>
          <w:lang w:val="en-GB"/>
        </w:rPr>
      </w:pPr>
      <w:r w:rsidRPr="0055505D">
        <w:rPr>
          <w:color w:val="000000" w:themeColor="text1"/>
          <w:lang w:val="en-GB"/>
        </w:rPr>
        <w:t>TCGA, The Cancer Genome Atlas</w:t>
      </w:r>
    </w:p>
    <w:p w:rsidR="00E14070" w:rsidRPr="0055505D" w:rsidRDefault="00E14070">
      <w:pPr>
        <w:rPr>
          <w:color w:val="000000" w:themeColor="text1"/>
        </w:rPr>
      </w:pPr>
    </w:p>
    <w:sectPr w:rsidR="00E14070" w:rsidRPr="0055505D" w:rsidSect="00F975F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138" w:right="1181" w:bottom="1138" w:left="1282" w:header="283" w:footer="51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AE9" w:rsidRDefault="0055505D">
    <w:pPr>
      <w:pStyle w:val="Footer"/>
      <w:rPr>
        <w:color w:val="C00000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D96B0C" wp14:editId="0CEC61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3AE9" w:rsidRDefault="0055505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45DB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D96B0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DtEoB6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53AE9" w:rsidRDefault="0055505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45DB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AE9" w:rsidRDefault="0055505D">
    <w:pPr>
      <w:pStyle w:val="Footer"/>
      <w:rPr>
        <w:b/>
        <w:sz w:val="20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6F245F" wp14:editId="39D339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3AE9" w:rsidRDefault="0055505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45DB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6F24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x/W0qz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53AE9" w:rsidRDefault="0055505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45DB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38930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62C4" w:rsidRPr="007662C4" w:rsidRDefault="0055505D">
        <w:pPr>
          <w:pStyle w:val="Footer"/>
          <w:jc w:val="center"/>
        </w:pPr>
        <w:r w:rsidRPr="007662C4">
          <w:fldChar w:fldCharType="begin"/>
        </w:r>
        <w:r w:rsidRPr="007662C4">
          <w:instrText xml:space="preserve"> PAGE   \* MERGEFORMAT </w:instrText>
        </w:r>
        <w:r w:rsidRPr="007662C4">
          <w:fldChar w:fldCharType="separate"/>
        </w:r>
        <w:r>
          <w:rPr>
            <w:noProof/>
          </w:rPr>
          <w:t>1</w:t>
        </w:r>
        <w:r w:rsidRPr="007662C4">
          <w:rPr>
            <w:noProof/>
          </w:rPr>
          <w:fldChar w:fldCharType="end"/>
        </w:r>
      </w:p>
    </w:sdtContent>
  </w:sdt>
  <w:p w:rsidR="00102DE9" w:rsidRDefault="0055505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AE9" w:rsidRDefault="0055505D">
    <w:pPr>
      <w:pStyle w:val="Header"/>
      <w:jc w:val="right"/>
    </w:pPr>
    <w:r>
      <w:t xml:space="preserve">Ageing-related prognostic markers for cutaneous melanoma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AE9" w:rsidRDefault="0055505D">
    <w:pPr>
      <w:pStyle w:val="Header"/>
    </w:pPr>
    <w:r>
      <w:tab/>
    </w:r>
    <w:r>
      <w:tab/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AE9" w:rsidRDefault="0055505D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05D"/>
    <w:rsid w:val="00005E7C"/>
    <w:rsid w:val="00017A78"/>
    <w:rsid w:val="000334BE"/>
    <w:rsid w:val="00037CB8"/>
    <w:rsid w:val="00052A32"/>
    <w:rsid w:val="00054883"/>
    <w:rsid w:val="00074D37"/>
    <w:rsid w:val="000A67AB"/>
    <w:rsid w:val="000A7E38"/>
    <w:rsid w:val="00115400"/>
    <w:rsid w:val="001240A9"/>
    <w:rsid w:val="00124AEC"/>
    <w:rsid w:val="00132E05"/>
    <w:rsid w:val="001507FB"/>
    <w:rsid w:val="001612CF"/>
    <w:rsid w:val="001A0016"/>
    <w:rsid w:val="001B116E"/>
    <w:rsid w:val="001D279E"/>
    <w:rsid w:val="001E143B"/>
    <w:rsid w:val="002475F0"/>
    <w:rsid w:val="002B3EB5"/>
    <w:rsid w:val="002B4C87"/>
    <w:rsid w:val="002E14A8"/>
    <w:rsid w:val="002E7479"/>
    <w:rsid w:val="00300D77"/>
    <w:rsid w:val="00324C29"/>
    <w:rsid w:val="00335D4D"/>
    <w:rsid w:val="00365652"/>
    <w:rsid w:val="003C1D05"/>
    <w:rsid w:val="003C2647"/>
    <w:rsid w:val="003D4701"/>
    <w:rsid w:val="00406B14"/>
    <w:rsid w:val="004128B2"/>
    <w:rsid w:val="004466EE"/>
    <w:rsid w:val="004466F1"/>
    <w:rsid w:val="004671BD"/>
    <w:rsid w:val="00474703"/>
    <w:rsid w:val="00477329"/>
    <w:rsid w:val="004A6480"/>
    <w:rsid w:val="004E542C"/>
    <w:rsid w:val="004F5A0F"/>
    <w:rsid w:val="00536D9D"/>
    <w:rsid w:val="0055505D"/>
    <w:rsid w:val="00564EA8"/>
    <w:rsid w:val="0056533F"/>
    <w:rsid w:val="00566D8C"/>
    <w:rsid w:val="005B339B"/>
    <w:rsid w:val="005B7F6A"/>
    <w:rsid w:val="005D1B3E"/>
    <w:rsid w:val="005E45F1"/>
    <w:rsid w:val="005F36B9"/>
    <w:rsid w:val="00605733"/>
    <w:rsid w:val="00605C0F"/>
    <w:rsid w:val="00635FAB"/>
    <w:rsid w:val="00646A6D"/>
    <w:rsid w:val="006D1291"/>
    <w:rsid w:val="007229EF"/>
    <w:rsid w:val="00733C8F"/>
    <w:rsid w:val="00740431"/>
    <w:rsid w:val="007520F9"/>
    <w:rsid w:val="007906C8"/>
    <w:rsid w:val="0079634B"/>
    <w:rsid w:val="007A6193"/>
    <w:rsid w:val="007C7D5A"/>
    <w:rsid w:val="007D0BDF"/>
    <w:rsid w:val="007D0CFF"/>
    <w:rsid w:val="007D2EFB"/>
    <w:rsid w:val="007E2772"/>
    <w:rsid w:val="007E5E82"/>
    <w:rsid w:val="007F6BAC"/>
    <w:rsid w:val="00845544"/>
    <w:rsid w:val="008919F8"/>
    <w:rsid w:val="008B1E44"/>
    <w:rsid w:val="008B6516"/>
    <w:rsid w:val="00915B58"/>
    <w:rsid w:val="00941DF0"/>
    <w:rsid w:val="009D0D87"/>
    <w:rsid w:val="009D5E80"/>
    <w:rsid w:val="009E4CB8"/>
    <w:rsid w:val="00A07440"/>
    <w:rsid w:val="00A10F05"/>
    <w:rsid w:val="00A15852"/>
    <w:rsid w:val="00A32C08"/>
    <w:rsid w:val="00A63019"/>
    <w:rsid w:val="00A768CD"/>
    <w:rsid w:val="00A819FC"/>
    <w:rsid w:val="00AC7147"/>
    <w:rsid w:val="00B048AF"/>
    <w:rsid w:val="00B069EC"/>
    <w:rsid w:val="00B100F8"/>
    <w:rsid w:val="00B32571"/>
    <w:rsid w:val="00B51B56"/>
    <w:rsid w:val="00B56366"/>
    <w:rsid w:val="00B71C0F"/>
    <w:rsid w:val="00B86BD9"/>
    <w:rsid w:val="00B95272"/>
    <w:rsid w:val="00B975F9"/>
    <w:rsid w:val="00C3793E"/>
    <w:rsid w:val="00C47AE5"/>
    <w:rsid w:val="00C6096E"/>
    <w:rsid w:val="00C92FDE"/>
    <w:rsid w:val="00C96F32"/>
    <w:rsid w:val="00CF345C"/>
    <w:rsid w:val="00D04945"/>
    <w:rsid w:val="00D66B0F"/>
    <w:rsid w:val="00D9279B"/>
    <w:rsid w:val="00DA2926"/>
    <w:rsid w:val="00DD527F"/>
    <w:rsid w:val="00DD59DB"/>
    <w:rsid w:val="00DF131D"/>
    <w:rsid w:val="00DF1E7D"/>
    <w:rsid w:val="00E00254"/>
    <w:rsid w:val="00E14070"/>
    <w:rsid w:val="00E54192"/>
    <w:rsid w:val="00EA2A2F"/>
    <w:rsid w:val="00EA50A0"/>
    <w:rsid w:val="00EE08CE"/>
    <w:rsid w:val="00F05946"/>
    <w:rsid w:val="00F907A0"/>
    <w:rsid w:val="00FD0488"/>
    <w:rsid w:val="00FD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52145-89BB-4023-8A00-5EACCE071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5505D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="Times New Roman" w:hAnsi="Times New Roman" w:cs="Times New Roman"/>
      <w:b/>
      <w:sz w:val="24"/>
      <w:lang w:val=""/>
    </w:rPr>
  </w:style>
  <w:style w:type="character" w:customStyle="1" w:styleId="HeaderChar">
    <w:name w:val="Header Char"/>
    <w:basedOn w:val="DefaultParagraphFont"/>
    <w:link w:val="Header"/>
    <w:rsid w:val="0055505D"/>
    <w:rPr>
      <w:rFonts w:ascii="Times New Roman" w:eastAsia="Times New Roman" w:hAnsi="Times New Roman" w:cs="Times New Roman"/>
      <w:b/>
      <w:sz w:val="24"/>
      <w:lang w:val=""/>
    </w:rPr>
  </w:style>
  <w:style w:type="paragraph" w:styleId="Footer">
    <w:name w:val="footer"/>
    <w:basedOn w:val="Normal"/>
    <w:link w:val="FooterChar"/>
    <w:uiPriority w:val="99"/>
    <w:rsid w:val="0055505D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="Times New Roman" w:hAnsi="Times New Roman" w:cs="Times New Roman"/>
      <w:sz w:val="24"/>
      <w:lang w:val=""/>
    </w:rPr>
  </w:style>
  <w:style w:type="character" w:customStyle="1" w:styleId="FooterChar">
    <w:name w:val="Footer Char"/>
    <w:basedOn w:val="DefaultParagraphFont"/>
    <w:link w:val="Footer"/>
    <w:uiPriority w:val="99"/>
    <w:rsid w:val="0055505D"/>
    <w:rPr>
      <w:rFonts w:ascii="Times New Roman" w:eastAsia="Times New Roman" w:hAnsi="Times New Roman" w:cs="Times New Roman"/>
      <w:sz w:val="24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2-10-12T13:53:00Z</dcterms:created>
  <dcterms:modified xsi:type="dcterms:W3CDTF">2022-10-12T13:57:00Z</dcterms:modified>
</cp:coreProperties>
</file>